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5: DABCO catalysed MBH reaction between 4-chlorobenzaldehyde and ethylacrylate in PEG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818"/>
        <w:gridCol w:w="1540"/>
        <w:gridCol w:w="1541"/>
        <w:gridCol w:w="154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tivated Olefi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lven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(h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ield (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1137" w:dyaOrig="263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-0.65pt;margin-top:3.9pt;width:32.95pt;height:56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326667789" r:id="rId2"/>
              </w:object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925" w:dyaOrig="16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3.6pt;margin-top:8.05pt;width:78pt;height:43.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1536908205" r:id="rId4"/>
              </w:object>
            </w:r>
          </w:p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PEG 200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3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4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60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EG 1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2:00Z</dcterms:created>
  <dc:creator>aravind</dc:creator>
  <dc:description/>
  <cp:keywords/>
  <dc:language>en-US</dc:language>
  <cp:lastModifiedBy>KSKumar</cp:lastModifiedBy>
  <dcterms:modified xsi:type="dcterms:W3CDTF">2012-01-02T08:35:00Z</dcterms:modified>
  <cp:revision>3</cp:revision>
  <dc:subject/>
  <dc:title/>
</cp:coreProperties>
</file>